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firstLine="482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3. Detailed results of the second survey study</w:t>
      </w:r>
    </w:p>
    <w:p>
      <w:pPr>
        <w:pStyle w:val="Normal"/>
        <w:widowControl/>
        <w:spacing w:lineRule="auto" w:line="48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second survey, we conducted CFA to re-verify the validity and reliability of this scale. The results of CFA are shown </w:t>
      </w:r>
      <w:r>
        <w:rPr>
          <w:rFonts w:cs="Times New Roman" w:ascii="Times New Roman" w:hAnsi="Times New Roman"/>
          <w:sz w:val="24"/>
          <w:szCs w:val="24"/>
        </w:rPr>
        <w:t xml:space="preserve">as </w:t>
      </w:r>
      <w:r>
        <w:rPr>
          <w:rFonts w:cs="Times New Roman" w:ascii="Times New Roman" w:hAnsi="Times New Roman"/>
          <w:sz w:val="24"/>
          <w:szCs w:val="24"/>
        </w:rPr>
        <w:t>below:</w:t>
      </w:r>
    </w:p>
    <w:p>
      <w:pPr>
        <w:pStyle w:val="Normal"/>
        <w:widowControl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. Results of CFA in the second survey</w:t>
      </w:r>
    </w:p>
    <w:p>
      <w:pPr>
        <w:pStyle w:val="Normal"/>
        <w:widowControl/>
        <w:spacing w:lineRule="auto" w:line="48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75260</wp:posOffset>
                </wp:positionV>
                <wp:extent cx="832612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2612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03"/>
                              <w:gridCol w:w="1954"/>
                              <w:gridCol w:w="1446"/>
                              <w:gridCol w:w="1309"/>
                              <w:gridCol w:w="1300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10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Constructs/Items</w:t>
                                  </w:r>
                                </w:p>
                              </w:tc>
                              <w:tc>
                                <w:tcPr>
                                  <w:tcW w:w="6009" w:type="dxa"/>
                                  <w:gridSpan w:val="4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Indices of Model Converg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1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9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1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Std. Factor Loading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SMC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AV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1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1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Factor 1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Health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desir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(MHD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When encountering health problems that I do not know how to deal with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101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search the mobile internet for health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nformation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57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102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The information found on th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obil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nternet can help me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7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1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feel convenient using the mobile internet to solve the problem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69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Factor 2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obile phone operational skills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(MPOS)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201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operate mobile phones easily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18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6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202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know how to download new apps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74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6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2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know how to input keywords in a search box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8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204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know how to follow official accounts on social media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69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205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successfully purchase goods on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line with mobile phon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7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5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actor 3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cquiring mHealth information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(AMHI)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301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know what health resources are available on the mobil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nternet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17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302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know where to find helpful health resources on the mobile internet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3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I know how to find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mobil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-based health resources using my mobile phone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5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0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304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know how to input keywords in a search box to find the health resources I need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86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6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Factor 4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cquiring mHealth services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(AMHS)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6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401: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I can make a doctor’s appointment using my mobile phone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77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402: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I know that it is possible to see a doctor for a one-to-one consultation using my mobile phone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98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4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I can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omplete a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mobil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-based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edical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consultation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with a doctor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using my mobile phone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1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Factor 5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Understanding of medical terms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(UMT)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501: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I can understand the explanations given when searching for information about certain symptoms on th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obil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nternet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77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502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I can evaluate the severity of a disease according to the description given on th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obil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nternet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98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5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evaluate if the acquired health information can solve my problems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1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Factor 6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Mobil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-based patient–doctor communication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(MPDC)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601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I can clearly describe my health conditions to a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onlin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doctor during a mobile phone–based consultation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63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602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tell the doctor which medicines I am taking during a mobile phone–based consultation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9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6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know that it is possible to take photos of relevant things during a mobile phone–based consultation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604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understand the doctor’s evaluation of my health problems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07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605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I would tell th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onlin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doctor if I could not understand their explanations. 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74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6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Factor 7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Evaluating mHealth information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(EMHI)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701: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I can evaluate the quality of health information available on the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mobile phon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18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669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702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I can evaluate the reliability of the evidence cited in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mobile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-based health information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9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96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7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usually check the source of health information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5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2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704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evaluate the reliability of the source of health information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52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26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705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search for health information using a variety of channels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67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52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706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identify advertisements in search results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33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537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Factor 8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mHealth decision making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(MHDM)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801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am confident in applying the health information I access using my mobile phone to make decisions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74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6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802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believe that the decisions I make can improve my health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929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63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803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incorporate my health-related decisions into my daily medical care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91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9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240" w:hanging="240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804: </w:t>
                                  </w: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 can build a healthy life in accordance with the health-related decision I make.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845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.714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;DengXi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等线;DengXi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5.6pt;height:595.3pt;mso-wrap-distance-left:9pt;mso-wrap-distance-right:9pt;mso-wrap-distance-top:0pt;mso-wrap-distance-bottom:0pt;margin-top:13.8pt;mso-position-vertical-relative:text;margin-left:93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31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03"/>
                        <w:gridCol w:w="1954"/>
                        <w:gridCol w:w="1446"/>
                        <w:gridCol w:w="1309"/>
                        <w:gridCol w:w="1300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710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Constructs/Items</w:t>
                            </w:r>
                          </w:p>
                        </w:tc>
                        <w:tc>
                          <w:tcPr>
                            <w:tcW w:w="6009" w:type="dxa"/>
                            <w:gridSpan w:val="4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Indices of Model Convergenc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1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009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1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54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Std. Factor Loading</w:t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SMC</w:t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AV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1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5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1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5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Factor 1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mHealth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desir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(MHD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When encountering health problems that I do not know how to deal with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101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search the mobile internet for health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nformation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57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102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The information found on th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mobil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nternet can help me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76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1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feel convenient using the mobile internet to solve the problem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69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Factor 2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Mobile phone operational skills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(MPOS)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201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operate mobile phones easily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18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6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202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know how to download new apps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74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6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2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know how to input keywords in a search box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82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204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know how to follow official accounts on social media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69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205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successfully purchase goods on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line with mobile phon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7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5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actor 3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Acquiring mHealth information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(AMHI)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301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know what health resources are available on the mobil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nternet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17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4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302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know where to find helpful health resources on the mobile internet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3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I know how to find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mobil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-based health resources using my mobile phone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5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0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304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know how to input keywords in a search box to find the health resources I need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86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6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Factor 4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Acquiring mHealth services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(AMHS)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6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401: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I can make a doctor’s appointment using my mobile phone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77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402: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I know that it is possible to see a doctor for a one-to-one consultation using my mobile phone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98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4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I can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complete a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mobil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-based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medical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consultation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with a doctor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using my mobile phone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12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3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Factor 5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Understanding of medical terms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(UMT)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501: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I can understand the explanations given when searching for information about certain symptoms on th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mobil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nternet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77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502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I can evaluate the severity of a disease according to the description given on th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mobil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nternet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98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5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evaluate if the acquired health information can solve my problems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12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3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Factor 6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Mobil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-based patient–doctor communication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(MPDC)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601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I can clearly describe my health conditions to a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onlin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doctor during a mobile phone–based consultation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63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602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tell the doctor which medicines I am taking during a mobile phone–based consultation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9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9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6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know that it is possible to take photos of relevant things during a mobile phone–based consultation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604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understand the doctor’s evaluation of my health problems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07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605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I would tell th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onlin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doctor if I could not understand their explanations. 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74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6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Factor 7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Evaluating mHealth information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(EMHI)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701: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I can evaluate the quality of health information available on the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mobile phon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18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669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702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I can evaluate the reliability of the evidence cited in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mobile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-based health information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92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96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7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usually check the source of health information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5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24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704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evaluate the reliability of the source of health information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52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26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705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search for health information using a variety of channels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67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52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706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identify advertisements in search results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33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537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Factor 8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 xml:space="preserve">mHealth decision making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(MHDM)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801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am confident in applying the health information I access using my mobile phone to make decisions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74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64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802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believe that the decisions I make can improve my health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929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63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803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incorporate my health-related decisions into my daily medical care.</w:t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91</w:t>
                            </w:r>
                          </w:p>
                        </w:tc>
                        <w:tc>
                          <w:tcPr>
                            <w:tcW w:w="1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94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240" w:hanging="240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S804: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 can build a healthy life in accordance with the health-related decision I make.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845</w:t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.714</w:t>
                            </w:r>
                          </w:p>
                        </w:tc>
                        <w:tc>
                          <w:tcPr>
                            <w:tcW w:w="13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;DengXi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等线;DengXi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retest the validity of the second-order model of PB-mHL, the result is shown as below: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259965" cy="367284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96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. Results of the second-order CFA model in the second survey</w:t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</w:rPr>
        <w:t>To exam</w:t>
      </w:r>
      <w:r>
        <w:rPr>
          <w:rFonts w:cs="Times New Roman" w:ascii="Times New Roman" w:hAnsi="Times New Roman"/>
          <w:sz w:val="24"/>
          <w:szCs w:val="24"/>
        </w:rPr>
        <w:t>ine t</w:t>
      </w:r>
      <w:r>
        <w:rPr>
          <w:rFonts w:cs="Times New Roman" w:ascii="Times New Roman" w:hAnsi="Times New Roman"/>
          <w:sz w:val="24"/>
          <w:szCs w:val="24"/>
        </w:rPr>
        <w:t>he appropriateness of CFA models across different groups and populations, we conducted multiple-group analysis using educational level and age respectively. The results are as shown below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</w:p>
    <w:p>
      <w:pPr>
        <w:pStyle w:val="Normal"/>
        <w:widowControl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>odel comparis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for different educational group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</w:p>
    <w:tbl>
      <w:tblPr>
        <w:tblW w:w="9382" w:type="dxa"/>
        <w:jc w:val="left"/>
        <w:tblInd w:w="-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709"/>
        <w:gridCol w:w="1082"/>
        <w:gridCol w:w="927"/>
        <w:gridCol w:w="1055"/>
        <w:gridCol w:w="1091"/>
        <w:gridCol w:w="1009"/>
        <w:gridCol w:w="982"/>
      </w:tblGrid>
      <w:tr>
        <w:trPr>
          <w:trHeight w:val="300" w:hRule="atLeast"/>
        </w:trPr>
        <w:tc>
          <w:tcPr>
            <w:tcW w:w="25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10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MIN</w:t>
            </w:r>
          </w:p>
        </w:tc>
        <w:tc>
          <w:tcPr>
            <w:tcW w:w="9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FI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FI</w:t>
            </w:r>
          </w:p>
        </w:tc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FI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LI</w:t>
            </w:r>
          </w:p>
        </w:tc>
      </w:tr>
      <w:tr>
        <w:trPr>
          <w:trHeight w:val="300" w:hRule="atLeast"/>
        </w:trPr>
        <w:tc>
          <w:tcPr>
            <w:tcW w:w="25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lta-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lta-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ho-1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ho2</w:t>
            </w:r>
          </w:p>
        </w:tc>
      </w:tr>
      <w:tr>
        <w:trPr>
          <w:trHeight w:val="446" w:hRule="atLeast"/>
        </w:trPr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sure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ight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4.91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467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</w:tr>
      <w:tr>
        <w:trPr>
          <w:trHeight w:val="437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uctural weigh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5.536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30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</w:tr>
      <w:tr>
        <w:trPr>
          <w:trHeight w:val="400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uctural covarianc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9.244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2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</w:tr>
      <w:tr>
        <w:trPr>
          <w:trHeight w:val="391" w:hRule="atLeast"/>
        </w:trPr>
        <w:tc>
          <w:tcPr>
            <w:tcW w:w="2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uctural residuals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0.521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146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3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4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</w:tr>
    </w:tbl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Model comparison for different age groups </w:t>
      </w:r>
    </w:p>
    <w:tbl>
      <w:tblPr>
        <w:tblW w:w="9382" w:type="dxa"/>
        <w:jc w:val="left"/>
        <w:tblInd w:w="-3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709"/>
        <w:gridCol w:w="1082"/>
        <w:gridCol w:w="927"/>
        <w:gridCol w:w="1055"/>
        <w:gridCol w:w="1091"/>
        <w:gridCol w:w="1009"/>
        <w:gridCol w:w="982"/>
      </w:tblGrid>
      <w:tr>
        <w:trPr>
          <w:trHeight w:val="391" w:hRule="atLeast"/>
        </w:trPr>
        <w:tc>
          <w:tcPr>
            <w:tcW w:w="25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10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MIN</w:t>
            </w:r>
          </w:p>
        </w:tc>
        <w:tc>
          <w:tcPr>
            <w:tcW w:w="92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FI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FI</w:t>
            </w:r>
          </w:p>
        </w:tc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FI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LI</w:t>
            </w:r>
          </w:p>
        </w:tc>
      </w:tr>
      <w:tr>
        <w:trPr>
          <w:trHeight w:val="391" w:hRule="atLeast"/>
        </w:trPr>
        <w:tc>
          <w:tcPr>
            <w:tcW w:w="25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0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2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lta-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lta-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ho-1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ho2</w:t>
            </w:r>
          </w:p>
        </w:tc>
      </w:tr>
      <w:tr>
        <w:trPr>
          <w:trHeight w:val="391" w:hRule="atLeast"/>
        </w:trPr>
        <w:tc>
          <w:tcPr>
            <w:tcW w:w="2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sure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ight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.829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702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</w:tr>
      <w:tr>
        <w:trPr>
          <w:trHeight w:val="382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uctural weight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5.929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28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2</w:t>
            </w:r>
          </w:p>
        </w:tc>
      </w:tr>
      <w:tr>
        <w:trPr>
          <w:trHeight w:val="391" w:hRule="atLeast"/>
        </w:trPr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uctural covarianc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0.527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2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1</w:t>
            </w:r>
          </w:p>
        </w:tc>
      </w:tr>
      <w:tr>
        <w:trPr>
          <w:trHeight w:val="391" w:hRule="atLeast"/>
        </w:trPr>
        <w:tc>
          <w:tcPr>
            <w:tcW w:w="2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ructural residuals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0.009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3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5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.005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1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.001</w:t>
            </w:r>
          </w:p>
        </w:tc>
      </w:tr>
    </w:tbl>
    <w:p>
      <w:pPr>
        <w:pStyle w:val="Normal"/>
        <w:spacing w:lineRule="auto" w:line="48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Finally, </w:t>
      </w:r>
      <w:r>
        <w:rPr>
          <w:rFonts w:cs="Times New Roman" w:ascii="Times New Roman" w:hAnsi="Times New Roman"/>
          <w:sz w:val="24"/>
          <w:szCs w:val="24"/>
        </w:rPr>
        <w:t xml:space="preserve">we introduced external variables including m-Health use and health prevention behaviors to validate the </w:t>
      </w:r>
      <w:r>
        <w:rPr>
          <w:rFonts w:cs="Times New Roman" w:ascii="Times New Roman" w:hAnsi="Times New Roman"/>
          <w:sz w:val="24"/>
          <w:szCs w:val="24"/>
        </w:rPr>
        <w:t>criterion-related validity</w:t>
      </w:r>
      <w:r>
        <w:rPr>
          <w:rFonts w:cs="Times New Roman" w:ascii="Times New Roman" w:hAnsi="Times New Roman"/>
          <w:sz w:val="24"/>
          <w:szCs w:val="24"/>
        </w:rPr>
        <w:t xml:space="preserve"> of PB-mHLS.</w:t>
      </w:r>
      <w:r>
        <w:rPr>
          <w:rFonts w:cs="Times New Roman" w:ascii="Times New Roman" w:hAnsi="Times New Roman"/>
          <w:sz w:val="24"/>
          <w:szCs w:val="24"/>
        </w:rPr>
        <w:t xml:space="preserve"> The result of SEM model is as shown below:</w:t>
      </w:r>
    </w:p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160395" cy="421894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8" r="123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9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. Results of the SEM model in the second surve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07:20:00Z</dcterms:created>
  <dc:creator>LingMin</dc:creator>
  <dc:description/>
  <cp:keywords/>
  <dc:language>en-US</dc:language>
  <cp:lastModifiedBy>Li Pengxiang</cp:lastModifiedBy>
  <dcterms:modified xsi:type="dcterms:W3CDTF">2021-12-17T1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CFCE7E9AFD4E70ADD92FBDA85CA981</vt:lpwstr>
  </property>
  <property fmtid="{D5CDD505-2E9C-101B-9397-08002B2CF9AE}" pid="3" name="KSOProductBuildVer">
    <vt:lpwstr>2052-11.1.0.10700</vt:lpwstr>
  </property>
</Properties>
</file>